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B73E4" w14:textId="61A2BC9E" w:rsidR="00654BEE" w:rsidRDefault="00654BEE" w:rsidP="00116376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880B07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1E18D6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880B07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ED469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ANOVA summary of the effect of</w:t>
      </w:r>
      <w:r w:rsidRPr="00ED469F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Effect of growth temperature (GT) and cotton species (CS) on the density of PSII reaction centers (RC/ </w:t>
      </w:r>
      <w:proofErr w:type="spellStart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CSo</w:t>
      </w:r>
      <w:proofErr w:type="spellEnd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absorbed energy flux per RC (ABS /RC), flux of excitation energy trapped by a reaction center (</w:t>
      </w:r>
      <w:proofErr w:type="spellStart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TRo</w:t>
      </w:r>
      <w:proofErr w:type="spellEnd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/RC), electron flux per RC to electron acceptors beyond QA (</w:t>
      </w:r>
      <w:proofErr w:type="spellStart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ETo</w:t>
      </w:r>
      <w:proofErr w:type="spellEnd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/RC), electron flux per RC to PSI end electron acceptors (</w:t>
      </w:r>
      <w:proofErr w:type="spellStart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REo</w:t>
      </w:r>
      <w:proofErr w:type="spellEnd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/RC), dissipation energy flux per RC (</w:t>
      </w:r>
      <w:proofErr w:type="spellStart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DIo</w:t>
      </w:r>
      <w:proofErr w:type="spellEnd"/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/RC), indicator of the size of pool of the final electron acceptors of PSI (Δ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VIP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maximum quantum yield of primary photochemistry (Φ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Po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quantum yield of inter-photosystem electron transfer (Φ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Eo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and quantum yield of reduction of PSI end electron acceptors (Φ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Ro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performance index representing contribution of light reactions to primary photochemistry (F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v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/F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0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photosystem II performance index based on light absorption (PI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ABS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), and performance index representing energy conservation from the absorbed photons to a reduction of PSI end acceptors (PI</w:t>
      </w:r>
      <w:r w:rsidR="00C76EDC" w:rsidRPr="00020AB5">
        <w:rPr>
          <w:rFonts w:ascii="Times New Roman" w:eastAsia="Calibri" w:hAnsi="Times New Roman" w:cs="Times New Roman"/>
          <w:kern w:val="0"/>
          <w:sz w:val="18"/>
          <w:szCs w:val="18"/>
          <w:vertAlign w:val="subscript"/>
          <w14:ligatures w14:val="none"/>
        </w:rPr>
        <w:t>TOTAL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). </w:t>
      </w:r>
      <w:r w:rsid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Values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represent </w:t>
      </w:r>
      <w:r w:rsid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p-values</w:t>
      </w:r>
      <w:r w:rsidR="00C76EDC" w:rsidRPr="00C76ED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at a significance level of 0.05. </w:t>
      </w:r>
    </w:p>
    <w:tbl>
      <w:tblPr>
        <w:tblW w:w="9127" w:type="dxa"/>
        <w:jc w:val="center"/>
        <w:tblLook w:val="04A0" w:firstRow="1" w:lastRow="0" w:firstColumn="1" w:lastColumn="0" w:noHBand="0" w:noVBand="1"/>
      </w:tblPr>
      <w:tblGrid>
        <w:gridCol w:w="1890"/>
        <w:gridCol w:w="1620"/>
        <w:gridCol w:w="1747"/>
        <w:gridCol w:w="2250"/>
        <w:gridCol w:w="1620"/>
      </w:tblGrid>
      <w:tr w:rsidR="00654BEE" w:rsidRPr="00116376" w14:paraId="15DF28CE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263C7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9EDD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D4866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s</w:t>
            </w:r>
          </w:p>
        </w:tc>
      </w:tr>
      <w:tr w:rsidR="00654BEE" w:rsidRPr="00116376" w14:paraId="5E92E254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D1FB5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6376C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0DD0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CDC3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8C93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 × CS</w:t>
            </w:r>
          </w:p>
        </w:tc>
      </w:tr>
      <w:tr w:rsidR="00654BEE" w:rsidRPr="00116376" w14:paraId="690BF591" w14:textId="77777777" w:rsidTr="00116376">
        <w:trPr>
          <w:trHeight w:val="31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01A554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uctural Indica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682D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C/</w:t>
            </w:r>
            <w:proofErr w:type="spellStart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o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1945F6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678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DD05F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62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4FBCD5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6489</w:t>
            </w:r>
          </w:p>
        </w:tc>
      </w:tr>
      <w:tr w:rsidR="00654BEE" w:rsidRPr="00116376" w14:paraId="652D3DB8" w14:textId="77777777" w:rsidTr="00116376">
        <w:trPr>
          <w:trHeight w:val="315"/>
          <w:jc w:val="center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</w:tcPr>
          <w:p w14:paraId="0AD8B2BE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C830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/RC</w:t>
            </w:r>
          </w:p>
        </w:tc>
        <w:tc>
          <w:tcPr>
            <w:tcW w:w="1747" w:type="dxa"/>
            <w:tcBorders>
              <w:top w:val="nil"/>
              <w:bottom w:val="nil"/>
              <w:right w:val="nil"/>
            </w:tcBorders>
            <w:vAlign w:val="bottom"/>
          </w:tcPr>
          <w:p w14:paraId="6105B6DF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36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764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78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9560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654BEE" w:rsidRPr="00116376" w14:paraId="21DC5D2A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A59E61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9D3E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o</w:t>
            </w:r>
            <w:proofErr w:type="spellEnd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RC</w:t>
            </w:r>
          </w:p>
        </w:tc>
        <w:tc>
          <w:tcPr>
            <w:tcW w:w="1747" w:type="dxa"/>
            <w:tcBorders>
              <w:top w:val="nil"/>
              <w:bottom w:val="nil"/>
              <w:right w:val="nil"/>
            </w:tcBorders>
            <w:vAlign w:val="bottom"/>
          </w:tcPr>
          <w:p w14:paraId="12D24199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42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378A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6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825F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4435</w:t>
            </w:r>
          </w:p>
        </w:tc>
      </w:tr>
      <w:tr w:rsidR="00654BEE" w:rsidRPr="00116376" w14:paraId="1784C57D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EEE841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D0D7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o</w:t>
            </w:r>
            <w:proofErr w:type="spellEnd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RC</w:t>
            </w:r>
          </w:p>
        </w:tc>
        <w:tc>
          <w:tcPr>
            <w:tcW w:w="1747" w:type="dxa"/>
            <w:tcBorders>
              <w:top w:val="nil"/>
              <w:bottom w:val="nil"/>
              <w:right w:val="nil"/>
            </w:tcBorders>
            <w:vAlign w:val="bottom"/>
          </w:tcPr>
          <w:p w14:paraId="4468B008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2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FA58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7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2013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</w:tr>
      <w:tr w:rsidR="00654BEE" w:rsidRPr="00116376" w14:paraId="6633A752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991C95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679B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T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o</w:t>
            </w:r>
            <w:proofErr w:type="spellEnd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RC</w:t>
            </w:r>
          </w:p>
        </w:tc>
        <w:tc>
          <w:tcPr>
            <w:tcW w:w="1747" w:type="dxa"/>
            <w:tcBorders>
              <w:top w:val="nil"/>
              <w:bottom w:val="nil"/>
              <w:right w:val="nil"/>
            </w:tcBorders>
            <w:vAlign w:val="bottom"/>
          </w:tcPr>
          <w:p w14:paraId="0A95793B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90B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4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3C25A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0991</w:t>
            </w:r>
          </w:p>
        </w:tc>
      </w:tr>
      <w:tr w:rsidR="00654BEE" w:rsidRPr="00116376" w14:paraId="54E9E0AC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6A6F092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7ED94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o</w:t>
            </w:r>
            <w:proofErr w:type="spellEnd"/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RC</w:t>
            </w:r>
          </w:p>
        </w:tc>
        <w:tc>
          <w:tcPr>
            <w:tcW w:w="1747" w:type="dxa"/>
            <w:tcBorders>
              <w:top w:val="nil"/>
              <w:right w:val="nil"/>
            </w:tcBorders>
            <w:vAlign w:val="bottom"/>
          </w:tcPr>
          <w:p w14:paraId="071206C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</w:tcPr>
          <w:p w14:paraId="5999F899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02E2E14C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9</w:t>
            </w:r>
          </w:p>
        </w:tc>
      </w:tr>
      <w:tr w:rsidR="00654BEE" w:rsidRPr="00116376" w14:paraId="62E8FE9F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0BF1" w14:textId="77777777" w:rsidR="00654BEE" w:rsidRPr="00116376" w:rsidRDefault="00654BEE" w:rsidP="007D2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FE4C9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VIP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18AA65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DA116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98BE7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8</w:t>
            </w:r>
          </w:p>
        </w:tc>
      </w:tr>
      <w:tr w:rsidR="00654BEE" w:rsidRPr="00116376" w14:paraId="635D9168" w14:textId="77777777" w:rsidTr="00116376">
        <w:trPr>
          <w:trHeight w:val="31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7D1492" w14:textId="77777777" w:rsidR="00654BEE" w:rsidRPr="00116376" w:rsidRDefault="00654BEE" w:rsidP="007D2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um Efficienc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F3B7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Φ</w:t>
            </w: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o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9B482AF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861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0626D3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17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C4FC9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7894</w:t>
            </w:r>
          </w:p>
        </w:tc>
      </w:tr>
      <w:tr w:rsidR="00654BEE" w:rsidRPr="00116376" w14:paraId="4B910419" w14:textId="77777777" w:rsidTr="00116376">
        <w:trPr>
          <w:trHeight w:val="315"/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</w:tcPr>
          <w:p w14:paraId="17A03640" w14:textId="77777777" w:rsidR="00654BEE" w:rsidRPr="00116376" w:rsidRDefault="00654BEE" w:rsidP="007D2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DE533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Φ</w:t>
            </w: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Eo</w:t>
            </w:r>
          </w:p>
        </w:tc>
        <w:tc>
          <w:tcPr>
            <w:tcW w:w="1747" w:type="dxa"/>
            <w:tcBorders>
              <w:top w:val="nil"/>
              <w:right w:val="nil"/>
            </w:tcBorders>
            <w:vAlign w:val="bottom"/>
          </w:tcPr>
          <w:p w14:paraId="5F5EDF5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</w:tcPr>
          <w:p w14:paraId="55AA2820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7BD23D9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6</w:t>
            </w:r>
          </w:p>
        </w:tc>
      </w:tr>
      <w:tr w:rsidR="00654BEE" w:rsidRPr="00116376" w14:paraId="7B461E8A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708E1" w14:textId="77777777" w:rsidR="00654BEE" w:rsidRPr="00116376" w:rsidRDefault="00654BEE" w:rsidP="007D2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5264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Φ</w:t>
            </w: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o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8F19813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63F143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B6171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654BEE" w:rsidRPr="00116376" w14:paraId="0E32A5B3" w14:textId="77777777" w:rsidTr="00116376">
        <w:trPr>
          <w:trHeight w:val="31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0E82F4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formance Indic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96FE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v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F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B276BA2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100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590C20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144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332581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8</w:t>
            </w:r>
          </w:p>
        </w:tc>
      </w:tr>
      <w:tr w:rsidR="00654BEE" w:rsidRPr="00116376" w14:paraId="0F86ED2F" w14:textId="77777777" w:rsidTr="00116376">
        <w:trPr>
          <w:trHeight w:val="315"/>
          <w:jc w:val="center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</w:tcPr>
          <w:p w14:paraId="480B83B7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EC74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I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BS</w:t>
            </w:r>
          </w:p>
        </w:tc>
        <w:tc>
          <w:tcPr>
            <w:tcW w:w="1747" w:type="dxa"/>
            <w:tcBorders>
              <w:bottom w:val="nil"/>
              <w:right w:val="nil"/>
            </w:tcBorders>
            <w:vAlign w:val="bottom"/>
          </w:tcPr>
          <w:p w14:paraId="43240A56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bottom"/>
          </w:tcPr>
          <w:p w14:paraId="58AD6A2B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111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0FCEE72A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654BEE" w:rsidRPr="00116376" w14:paraId="2C085EE6" w14:textId="77777777" w:rsidTr="00116376">
        <w:trPr>
          <w:trHeight w:val="31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DD05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CE475" w14:textId="77777777" w:rsidR="00654BEE" w:rsidRPr="00116376" w:rsidRDefault="00654BEE" w:rsidP="007D2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I</w:t>
            </w:r>
            <w:r w:rsidRPr="001163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TAL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815159A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A7827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10793F" w14:textId="77777777" w:rsidR="00654BEE" w:rsidRPr="00116376" w:rsidRDefault="00654BEE" w:rsidP="007D2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163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</w:tbl>
    <w:p w14:paraId="5E0538E2" w14:textId="7B165117" w:rsidR="00C03DEC" w:rsidRDefault="00C03DEC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C03DEC" w:rsidSect="005F4D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B1"/>
    <w:rsid w:val="00020AB5"/>
    <w:rsid w:val="00056764"/>
    <w:rsid w:val="00090CB3"/>
    <w:rsid w:val="00116376"/>
    <w:rsid w:val="00197546"/>
    <w:rsid w:val="001C3BC1"/>
    <w:rsid w:val="001D15C7"/>
    <w:rsid w:val="001E18D6"/>
    <w:rsid w:val="002957EF"/>
    <w:rsid w:val="00380549"/>
    <w:rsid w:val="00511EB1"/>
    <w:rsid w:val="0051630B"/>
    <w:rsid w:val="00574550"/>
    <w:rsid w:val="005F4DF6"/>
    <w:rsid w:val="00613CCC"/>
    <w:rsid w:val="0064293C"/>
    <w:rsid w:val="00654BEE"/>
    <w:rsid w:val="00757483"/>
    <w:rsid w:val="008019A4"/>
    <w:rsid w:val="008366C0"/>
    <w:rsid w:val="00880B07"/>
    <w:rsid w:val="008F3600"/>
    <w:rsid w:val="009B46B0"/>
    <w:rsid w:val="00A05D6A"/>
    <w:rsid w:val="00A1723A"/>
    <w:rsid w:val="00A418D1"/>
    <w:rsid w:val="00A9594D"/>
    <w:rsid w:val="00B434FA"/>
    <w:rsid w:val="00C03DEC"/>
    <w:rsid w:val="00C60FE2"/>
    <w:rsid w:val="00C76EDC"/>
    <w:rsid w:val="00CD3570"/>
    <w:rsid w:val="00D3614A"/>
    <w:rsid w:val="00D67B43"/>
    <w:rsid w:val="00E237BF"/>
    <w:rsid w:val="00E96627"/>
    <w:rsid w:val="00ED469F"/>
    <w:rsid w:val="00EE1830"/>
    <w:rsid w:val="00F432C2"/>
    <w:rsid w:val="00F5787D"/>
    <w:rsid w:val="00FC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A5067"/>
  <w15:chartTrackingRefBased/>
  <w15:docId w15:val="{BB5A18B8-BEF9-49CA-A0BB-6108AD96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E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6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3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fort Oladayo Adegbenro</dc:creator>
  <cp:keywords/>
  <dc:description/>
  <cp:lastModifiedBy>Comfort Oladayo Adegbenro</cp:lastModifiedBy>
  <cp:revision>47</cp:revision>
  <dcterms:created xsi:type="dcterms:W3CDTF">2025-03-10T16:55:00Z</dcterms:created>
  <dcterms:modified xsi:type="dcterms:W3CDTF">2026-06-1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19c66d-d8ba-49a8-979e-e98fe330e8e9</vt:lpwstr>
  </property>
</Properties>
</file>